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830"/>
        <w:gridCol w:w="723"/>
        <w:gridCol w:w="1476"/>
        <w:gridCol w:w="646"/>
        <w:gridCol w:w="723"/>
        <w:gridCol w:w="1476"/>
        <w:gridCol w:w="648"/>
      </w:tblGrid>
      <w:tr w:rsidR="001B3F75" w:rsidRPr="001B3F75" w14:paraId="5D8C449A" w14:textId="77777777" w:rsidTr="001B3F75">
        <w:trPr>
          <w:trHeight w:val="27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BF7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upplement Table 1 Intra- and inter-observer variabilities of myocardial WI and WE </w:t>
            </w:r>
          </w:p>
        </w:tc>
      </w:tr>
      <w:tr w:rsidR="001B3F75" w:rsidRPr="001B3F75" w14:paraId="5AB4FFF4" w14:textId="77777777" w:rsidTr="005B7B94">
        <w:trPr>
          <w:trHeight w:val="278"/>
        </w:trPr>
        <w:tc>
          <w:tcPr>
            <w:tcW w:w="1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9D2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9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5B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-observer variability</w:t>
            </w:r>
          </w:p>
        </w:tc>
        <w:tc>
          <w:tcPr>
            <w:tcW w:w="167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537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-observer variability</w:t>
            </w:r>
          </w:p>
        </w:tc>
      </w:tr>
      <w:tr w:rsidR="001B3F75" w:rsidRPr="001B3F75" w14:paraId="62213619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19E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23E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as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9B4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98B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C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543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as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903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C331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C</w:t>
            </w:r>
          </w:p>
        </w:tc>
      </w:tr>
      <w:tr w:rsidR="001B3F75" w:rsidRPr="001B3F75" w14:paraId="3B5458ED" w14:textId="77777777" w:rsidTr="005B7B94">
        <w:trPr>
          <w:trHeight w:val="278"/>
        </w:trPr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4C3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septal WI (mmHg%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28A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611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A7C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062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6E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512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3C96404B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45D6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CE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936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0.4–254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D9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288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2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E6E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4.4–294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5C0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1B3F75" w:rsidRPr="001B3F75" w14:paraId="500B5865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D645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81C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.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61D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6.7–189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72C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93D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F1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3.0–262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FBF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1B3F75" w:rsidRPr="001B3F75" w14:paraId="4BD84C8D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B0BD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CED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.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97A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5.0–229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B15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B1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8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A74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9.9–225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21A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1B3F75" w:rsidRPr="001B3F75" w14:paraId="1AF0C24E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963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tal WI (mmHg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3E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6BA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3CD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917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82A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278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04587C9A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AEB8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E9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4.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72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5.5–186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65C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A1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C25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6.1–206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77B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1B3F75" w:rsidRPr="001B3F75" w14:paraId="3B76BBBB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0E09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912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156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3.1–258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E06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ED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FF8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3.4–265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88F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1B3F75" w:rsidRPr="001B3F75" w14:paraId="10254C6C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CD7C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41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B73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9.7–26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8DC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BCA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6.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271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31.9–198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2C1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B3F75" w:rsidRPr="001B3F75" w14:paraId="505709E1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96B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rior WI (mmHg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B46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4C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3D0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9A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89F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A7C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77CE9E9D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2EA5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9B4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.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7E3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3.1–246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21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02D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B53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0.9–236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B5A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1B3F75" w:rsidRPr="001B3F75" w14:paraId="24A54840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7D50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989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.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401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5.7–238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44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CC5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7B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40.8–277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515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1B3F75" w:rsidRPr="001B3F75" w14:paraId="4D06B3E2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17F1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65E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7.2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32F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9.4–283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A9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085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32F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6.6–268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0D4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B3F75" w:rsidRPr="001B3F75" w14:paraId="00C46B1A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B83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erior WI (mmHg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0D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2AF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0C1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713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08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EFE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450C70FD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D683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DC9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52F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2.8–253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B04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887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2.7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E97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86.5–241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741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1B3F75" w:rsidRPr="001B3F75" w14:paraId="2AD2CF34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7785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68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9F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9.7–218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9AD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1FB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2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E2D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4.2–266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BFD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</w:tr>
      <w:tr w:rsidR="001B3F75" w:rsidRPr="001B3F75" w14:paraId="038A2ABC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3D7A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12B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7.0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93E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3.5–257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9E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3DE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0E6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49.4–256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0B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1B3F75" w:rsidRPr="001B3F75" w14:paraId="65F11B27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136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ateral WI (mmHg%)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936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D45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6D8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47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734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171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403F66BA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B8C8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A77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049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37.7–266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FD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FE2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1.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B7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8.6–256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D93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1B3F75" w:rsidRPr="001B3F75" w14:paraId="06D95D91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4D38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83D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59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1.5–235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E98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A43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040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4.6–279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A8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B3F75" w:rsidRPr="001B3F75" w14:paraId="476F0F1C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730B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6FF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2E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.0–226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5E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ACC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.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2E3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9.1–244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6DA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B3F75" w:rsidRPr="001B3F75" w14:paraId="42933644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798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erior WI (mmHg%)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913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4B3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FD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B3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AA9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144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41416F21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5A61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D27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3.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A9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30.7–202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C79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120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5.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71E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02.6–270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87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1B3F75" w:rsidRPr="001B3F75" w14:paraId="3EBA5EEA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10CE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B9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.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697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4.9–200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956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745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8.7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8C6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36.9–314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867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1B3F75" w:rsidRPr="001B3F75" w14:paraId="32C4AA83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803E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DCE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7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D2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8.1–243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4C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D40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31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35.7–271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2B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B3F75" w:rsidRPr="001B3F75" w14:paraId="5ED4F380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29D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septal WE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386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8C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99D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243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654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7FA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3CD7D3A1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E65A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27B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569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5–6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CB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9B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2EA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–5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25C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B3F75" w:rsidRPr="001B3F75" w14:paraId="74000681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E91E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BFD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065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–2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788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22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92E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–3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B9D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</w:tr>
      <w:tr w:rsidR="001B3F75" w:rsidRPr="001B3F75" w14:paraId="079255C5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672E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10D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9B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–2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D10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BF2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0B3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–2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305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1B3F75" w:rsidRPr="001B3F75" w14:paraId="6B5B42DA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2A1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tal WE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DF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A31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613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07A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132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246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1A70EF47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0861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81D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18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–3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9BB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90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4C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–2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B7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1B3F75" w:rsidRPr="001B3F75" w14:paraId="37DABFC5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8265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F17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2BE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–5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C2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8A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CC3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–3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F9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</w:tr>
      <w:tr w:rsidR="001B3F75" w:rsidRPr="001B3F75" w14:paraId="0A7FF4DC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BB4D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98D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1A5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–4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2E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7D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13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–2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87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1B3F75" w:rsidRPr="001B3F75" w14:paraId="3BB31CDE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E6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rior WE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F6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D16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65F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3B4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D89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30F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107094DD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73FC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619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2BA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–4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8B0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C0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36F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–2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F24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1B3F75" w:rsidRPr="001B3F75" w14:paraId="65568C03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B8F5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F6A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876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–3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EF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AE2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549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–3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B0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1B3F75" w:rsidRPr="001B3F75" w14:paraId="5E2C8D72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6497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8C0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A4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–3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F03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992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ED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–2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0A6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1B3F75" w:rsidRPr="001B3F75" w14:paraId="12E5A3B3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36A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erior WE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FE7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01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B39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8D4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2D8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33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4F21451C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5B5C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CD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F96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–3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723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451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15F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–4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73D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</w:tr>
      <w:tr w:rsidR="001B3F75" w:rsidRPr="001B3F75" w14:paraId="4DB06F2A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52CE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325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C0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–3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8FA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8D5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6CF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–4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E6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1B3F75" w:rsidRPr="001B3F75" w14:paraId="6D7BC5EC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58C2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861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283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–3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126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E0F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B1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–2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3C1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1B3F75" w:rsidRPr="001B3F75" w14:paraId="03B51C77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5D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 WE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A2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C5F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728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BC3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AF5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8A6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4BAF070C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1C2C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D1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D36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–3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114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E9D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74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–3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D76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</w:tr>
      <w:tr w:rsidR="001B3F75" w:rsidRPr="001B3F75" w14:paraId="03E30C33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E418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E70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11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–4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55E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44A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58B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–4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381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1B3F75" w:rsidRPr="001B3F75" w14:paraId="552E2741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7B05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826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5A0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–2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2DA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16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8784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–3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A4C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B3F75" w:rsidRPr="001B3F75" w14:paraId="342298B6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D4F5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ior WE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DD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8F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09F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878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B86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B77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3F75" w:rsidRPr="001B3F75" w14:paraId="756EC509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947D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sa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F7B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8EBF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–5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FFC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062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DF0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–6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4DF6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1B3F75" w:rsidRPr="001B3F75" w14:paraId="442707CD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89CEF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518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 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D0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–4.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5D8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C11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70A9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–6.8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C1C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1B3F75" w:rsidRPr="001B3F75" w14:paraId="7C4B7C57" w14:textId="77777777" w:rsidTr="005B7B94">
        <w:trPr>
          <w:trHeight w:val="278"/>
        </w:trPr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3290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pical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C38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 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27A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–4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2DDE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8A71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075D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–3.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4D5C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</w:tr>
      <w:tr w:rsidR="001B3F75" w:rsidRPr="001B3F75" w14:paraId="23607F0F" w14:textId="77777777" w:rsidTr="001B3F75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DFF1A" w14:textId="77777777" w:rsidR="001B3F75" w:rsidRPr="001B3F75" w:rsidRDefault="001B3F75" w:rsidP="001B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F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, confidence interval; ICC, intraclass correlation coefficient; WE, work efficiency; WI, work index.</w:t>
            </w:r>
          </w:p>
        </w:tc>
      </w:tr>
    </w:tbl>
    <w:p w14:paraId="70C78A29" w14:textId="17B724FD" w:rsidR="00672696" w:rsidRPr="001B3F75" w:rsidRDefault="006726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E36144" w14:textId="1A7DDC7B" w:rsidR="0080740B" w:rsidRDefault="008074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807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B7B9D" w14:textId="77777777" w:rsidR="00361F27" w:rsidRDefault="00361F27" w:rsidP="00672696">
      <w:r>
        <w:separator/>
      </w:r>
    </w:p>
  </w:endnote>
  <w:endnote w:type="continuationSeparator" w:id="0">
    <w:p w14:paraId="1EC87DF0" w14:textId="77777777" w:rsidR="00361F27" w:rsidRDefault="00361F27" w:rsidP="00672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27073" w14:textId="77777777" w:rsidR="00361F27" w:rsidRDefault="00361F27" w:rsidP="00672696">
      <w:r>
        <w:separator/>
      </w:r>
    </w:p>
  </w:footnote>
  <w:footnote w:type="continuationSeparator" w:id="0">
    <w:p w14:paraId="10CD04C0" w14:textId="77777777" w:rsidR="00361F27" w:rsidRDefault="00361F27" w:rsidP="00672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8"/>
  </w:docVars>
  <w:rsids>
    <w:rsidRoot w:val="00E33BE3"/>
    <w:rsid w:val="001B3F75"/>
    <w:rsid w:val="002658CB"/>
    <w:rsid w:val="002769EC"/>
    <w:rsid w:val="00361F27"/>
    <w:rsid w:val="003D08AD"/>
    <w:rsid w:val="00495D36"/>
    <w:rsid w:val="00533A31"/>
    <w:rsid w:val="005B7B94"/>
    <w:rsid w:val="00672696"/>
    <w:rsid w:val="006776C3"/>
    <w:rsid w:val="00691A60"/>
    <w:rsid w:val="0080740B"/>
    <w:rsid w:val="00A4608E"/>
    <w:rsid w:val="00A730B7"/>
    <w:rsid w:val="00BF2076"/>
    <w:rsid w:val="00C26E39"/>
    <w:rsid w:val="00E33BE3"/>
    <w:rsid w:val="00E41597"/>
    <w:rsid w:val="00E86972"/>
    <w:rsid w:val="00F0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B70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26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269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D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D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26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269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D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D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4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2</Pages>
  <Words>413</Words>
  <Characters>2154</Characters>
  <Application>Microsoft Office Word</Application>
  <DocSecurity>0</DocSecurity>
  <Lines>307</Lines>
  <Paragraphs>213</Paragraphs>
  <ScaleCrop>false</ScaleCrop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</dc:creator>
  <cp:keywords/>
  <dc:description/>
  <cp:lastModifiedBy>S3G_Reference_Citation_Sequence</cp:lastModifiedBy>
  <cp:revision>9</cp:revision>
  <dcterms:created xsi:type="dcterms:W3CDTF">2022-06-30T16:00:00Z</dcterms:created>
  <dcterms:modified xsi:type="dcterms:W3CDTF">2023-01-1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991dd5e07b7b34213ddfffa8c00ecf746c54bea7765998685418b750de6e3f</vt:lpwstr>
  </property>
</Properties>
</file>